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357" w:hanging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eastAsia="nl-NL"/>
        </w:rPr>
      </w:r>
    </w:p>
    <w:tbl>
      <w:tblPr>
        <w:tblW w:w="1494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9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  <w:gridCol w:w="1332"/>
      </w:tblGrid>
      <w:tr>
        <w:trPr>
          <w:trHeight w:val="910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95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Smoking habits at baselin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ancer mortality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VD mortality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OPD mortality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Other mortality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CVD vs Cancer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COPD vs Cance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Other vs Cance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COPD vs CVD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Other vs CVD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Difference Other vs COPD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All subjects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ever 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Ex-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42 (1.11-1.8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20 (0.98-1.4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38 (1.99-5.7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6 (0.53-1.1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5 (0.63-1.1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38 (1.34-4.2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54 (0.35-0.8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80 (1.60-4.9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63 (0.42-0.95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23 (0.12-0.43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Current 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ligh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47 (1.18-1.8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32 (1.10-1.5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4.23 (2.65-6.7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9 (0.75-1.3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0 (0.68-1.1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87 (1.73-4.7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68 (0.47-0.9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20 (1.95-5.2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5 (0.54-1.05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24 (0.14-0.41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Moderat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98 (1.64-2.4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83 (1.56-2.1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6.64 (4.42-9.9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5 (0.72-1.2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2 (0.74-1.1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35 (2.17-5.1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48 (0.35-0.6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63 (2.38-5.5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52 (0.38-0.70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14 (0.09-0.23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Heav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95 (2.42-3.6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86 (1.55-2.2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9.35 (6.14-14.2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8 (0.54-1.1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63 (0.50-0.8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17 (2.02-4.9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27 (0.18-0.3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5.02 (3.23-7.8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42 (0.29-0.6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08 (0.05-0.14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Fem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ever 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Ex-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7 (0.63-1.8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9 (0.73-1.6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86 (0.57-6.0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5 (0.55-1.9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2 (0.53-1.9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74 (0.48-6.3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8 (0.43-2.2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70 (0.49-5.9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6 (0.45-2.04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56 (0.15-2.17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Current 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ligh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66 (1.25-2.1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21 (0.95-1.5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57 (1.97-6.4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7 (0.50-1.1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3 (0.51-1.0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16 (1.12-4.1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47 (0.28-0.7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95 (1.56-5.5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64 (0.39-1.05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22 (0.10-0.45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Moderat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14 (2.28-4.3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77 (1.28-2.4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6.67 (3.35-13.2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23 (0.68-2.2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56 (0.36-0.8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2.12 (1.00-4.5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39 (0.20-0.7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77 (1.77-8.0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0 (0.36-1.35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19 (0.08-0.45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Heav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98 (1.76-5.0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01 (1.22-3.3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9.09 (3.53-23.4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33 (0.05-2.3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68 (0.33-1.3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05 (1.04-8.9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11 (0.01-0.8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4.52 (1.55-13.1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16 (0.02-1.23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04 (0.00-0.32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Mal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Never 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Ex-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57 (1.04-2.3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39 (0.98-1.9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6.85 (1.61-29.2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65 (0.37-1.1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9 (0.52-1.5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4.37 (0.97-19.7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41 (0.21-0.8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4.93 (1.11-21.8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47 (0.24-0.89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09 (0.02-0.45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Current smoke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ligh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38 (0.89-2.1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60 (1.13-2.2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8.19 (1.92-34.9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5 (0.69-1.9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6 (0.67-2.0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5.95 (1.31-27.0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4 (0.43-1.6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5.13 (1.16-22.8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2 (0.39-1.33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14 (0.03-0.65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Moderat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86 (1.27-2.7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05 (1.51-2.79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1.84 (2.90-48.2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84 (0.53-1.3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11 (0.68-1.8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6.39 (1.49-27.3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45 (0.25-0.8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5.77 (1.37-24.3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41 (0.24-0.72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07 (0.02-0.31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Heav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3.04 (2.09-4.4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2.06 (1.50-2.8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6.70 (4.09-68.2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76 (0.45-1.2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68 (0.41-1.1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5.50 (1.28-23.6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25 (0.13-0.47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8.11 (1.92-34.3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37 (0.20-0.67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05 (0.01-0.20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Packyear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1 (1.00-1.0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1 (1.01-1.0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2 (1.01-1.0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0.99-1.0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1.00-1.0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1 (1.00-1.0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0.99-1.0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1 (1.00-1.0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9 (0.99-1.00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99 (0.98-1.00)</w:t>
            </w:r>
          </w:p>
        </w:tc>
      </w:tr>
      <w:tr>
        <w:trPr>
          <w:trHeight w:val="216" w:hRule="exact"/>
        </w:trPr>
        <w:tc>
          <w:tcPr>
            <w:tcW w:w="1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All subject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3 (1.01-1.0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3 (1.01-1.05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5 (1.02-1.08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8 (0.93-1.0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0.98-1.0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2 (0.99-1.0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5 (0.91-1.0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2 (0.99-1.0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0.95 (0.90-1.00)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93 (0.88-0.99)</w:t>
            </w:r>
          </w:p>
        </w:tc>
      </w:tr>
      <w:tr>
        <w:trPr>
          <w:trHeight w:val="222" w:hRule="exact"/>
        </w:trPr>
        <w:tc>
          <w:tcPr>
            <w:tcW w:w="1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Females</w:t>
            </w:r>
          </w:p>
          <w:p>
            <w:pPr>
              <w:pStyle w:val="Normal"/>
              <w:spacing w:lineRule="auto" w:line="360" w:before="0" w:after="0"/>
              <w:ind w:left="95" w:hanging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1 (1.00-1.01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1 (1.00-1.01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2 (1.01-1.02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0.99-1.01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1.00-1.01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1 (1.00-1.02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0.99-1.01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1.01 (1.00-1.01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nl-NL" w:eastAsia="nl-NL"/>
              </w:rPr>
              <w:t>1.00 (0.99-1.01)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nl-NL" w:eastAsia="nl-NL"/>
              </w:rPr>
              <w:t>0.99 (0.98-1.00)</w:t>
            </w:r>
          </w:p>
        </w:tc>
      </w:tr>
    </w:tbl>
    <w:p>
      <w:pPr>
        <w:pStyle w:val="Normal"/>
        <w:spacing w:lineRule="auto" w:line="240" w:before="0" w:after="0"/>
        <w:ind w:left="357" w:hanging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eastAsia="nl-NL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szCs w:val="20"/>
          <w:lang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eastAsia="nl-N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5:23:00Z</dcterms:created>
  <dc:creator>Niloofar</dc:creator>
  <dc:description/>
  <dc:language>en-US</dc:language>
  <cp:lastModifiedBy>Niloofar</cp:lastModifiedBy>
  <dcterms:modified xsi:type="dcterms:W3CDTF">2016-01-07T05:23:00Z</dcterms:modified>
  <cp:revision>2</cp:revision>
  <dc:subject/>
  <dc:title/>
</cp:coreProperties>
</file>